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548F8" w14:textId="349B32B8" w:rsidR="00CF7AA6" w:rsidRPr="003A1AF9" w:rsidRDefault="00F15615" w:rsidP="00CF7AA6">
      <w:pPr>
        <w:rPr>
          <w:rFonts w:ascii="Arial" w:hAnsi="Arial" w:cs="Arial"/>
          <w:b/>
          <w:bCs/>
        </w:rPr>
      </w:pPr>
      <w:r w:rsidRPr="003A1AF9">
        <w:rPr>
          <w:rFonts w:ascii="Arial" w:hAnsi="Arial" w:cs="Arial"/>
          <w:b/>
          <w:bCs/>
        </w:rPr>
        <w:t>S1</w:t>
      </w:r>
      <w:r w:rsidR="006D1A1E" w:rsidRPr="003A1AF9">
        <w:rPr>
          <w:rFonts w:ascii="Arial" w:hAnsi="Arial" w:cs="Arial"/>
          <w:b/>
          <w:bCs/>
        </w:rPr>
        <w:t xml:space="preserve"> </w:t>
      </w:r>
      <w:r w:rsidR="00CF7AA6" w:rsidRPr="003A1AF9">
        <w:rPr>
          <w:rFonts w:ascii="Arial" w:hAnsi="Arial" w:cs="Arial"/>
          <w:b/>
          <w:bCs/>
        </w:rPr>
        <w:t>Tabl</w:t>
      </w:r>
      <w:r w:rsidRPr="003A1AF9">
        <w:rPr>
          <w:rFonts w:ascii="Arial" w:hAnsi="Arial" w:cs="Arial"/>
          <w:b/>
          <w:bCs/>
        </w:rPr>
        <w:t>e</w:t>
      </w:r>
      <w:r w:rsidR="00CF7AA6" w:rsidRPr="003A1AF9">
        <w:rPr>
          <w:rFonts w:ascii="Arial" w:hAnsi="Arial" w:cs="Arial"/>
          <w:b/>
          <w:bCs/>
        </w:rPr>
        <w:t xml:space="preserve">. </w:t>
      </w:r>
      <w:r w:rsidR="00C20E7C" w:rsidRPr="003A1AF9">
        <w:rPr>
          <w:rFonts w:ascii="Arial" w:hAnsi="Arial" w:cs="Arial"/>
          <w:b/>
          <w:bCs/>
        </w:rPr>
        <w:t>Non-r</w:t>
      </w:r>
      <w:r w:rsidR="00CF7AA6" w:rsidRPr="003A1AF9">
        <w:rPr>
          <w:rFonts w:ascii="Arial" w:hAnsi="Arial" w:cs="Arial"/>
          <w:b/>
          <w:bCs/>
        </w:rPr>
        <w:t>espondent sociodemographic characteristics (N=</w:t>
      </w:r>
      <w:r w:rsidR="00C20E7C" w:rsidRPr="003A1AF9">
        <w:rPr>
          <w:rFonts w:ascii="Arial" w:hAnsi="Arial" w:cs="Arial"/>
          <w:b/>
          <w:bCs/>
        </w:rPr>
        <w:t>11,749</w:t>
      </w:r>
      <w:r w:rsidR="00CF7AA6" w:rsidRPr="003A1AF9">
        <w:rPr>
          <w:rFonts w:ascii="Arial" w:hAnsi="Arial" w:cs="Arial"/>
          <w:b/>
          <w:bCs/>
        </w:rPr>
        <w:t>).</w:t>
      </w:r>
    </w:p>
    <w:tbl>
      <w:tblPr>
        <w:tblStyle w:val="TableGrid"/>
        <w:tblW w:w="4225" w:type="dxa"/>
        <w:tblInd w:w="0" w:type="dxa"/>
        <w:tblLook w:val="04A0" w:firstRow="1" w:lastRow="0" w:firstColumn="1" w:lastColumn="0" w:noHBand="0" w:noVBand="1"/>
      </w:tblPr>
      <w:tblGrid>
        <w:gridCol w:w="2700"/>
        <w:gridCol w:w="1525"/>
      </w:tblGrid>
      <w:tr w:rsidR="00D61439" w14:paraId="174CD81A" w14:textId="57A0AD19" w:rsidTr="00D61439">
        <w:tc>
          <w:tcPr>
            <w:tcW w:w="2700" w:type="dxa"/>
            <w:vAlign w:val="center"/>
          </w:tcPr>
          <w:p w14:paraId="507D11A2" w14:textId="77777777" w:rsidR="00D61439" w:rsidRDefault="00D61439" w:rsidP="00DD00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5" w:type="dxa"/>
            <w:vAlign w:val="center"/>
          </w:tcPr>
          <w:p w14:paraId="691A4EE3" w14:textId="77777777" w:rsidR="00D61439" w:rsidRDefault="00D61439" w:rsidP="00DD00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  <w:p w14:paraId="31514EE8" w14:textId="361A5084" w:rsidR="00D61439" w:rsidRDefault="00D61439" w:rsidP="00DD00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1,749</w:t>
            </w:r>
          </w:p>
        </w:tc>
      </w:tr>
      <w:tr w:rsidR="00D61439" w14:paraId="41760C72" w14:textId="33F43C20" w:rsidTr="00D61439">
        <w:tc>
          <w:tcPr>
            <w:tcW w:w="2700" w:type="dxa"/>
          </w:tcPr>
          <w:p w14:paraId="7A0B0B4C" w14:textId="77777777" w:rsidR="00D61439" w:rsidRDefault="00D61439" w:rsidP="00DD00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25" w:type="dxa"/>
          </w:tcPr>
          <w:p w14:paraId="14BD691C" w14:textId="77777777" w:rsidR="00D61439" w:rsidRDefault="00D61439" w:rsidP="00DD0019">
            <w:pPr>
              <w:rPr>
                <w:rFonts w:ascii="Arial" w:hAnsi="Arial" w:cs="Arial"/>
              </w:rPr>
            </w:pPr>
          </w:p>
        </w:tc>
      </w:tr>
      <w:tr w:rsidR="00D61439" w14:paraId="33C6A5B6" w14:textId="686DAE13" w:rsidTr="00D61439">
        <w:tc>
          <w:tcPr>
            <w:tcW w:w="2700" w:type="dxa"/>
          </w:tcPr>
          <w:p w14:paraId="68C850DF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9-35</w:t>
            </w:r>
          </w:p>
        </w:tc>
        <w:tc>
          <w:tcPr>
            <w:tcW w:w="1525" w:type="dxa"/>
          </w:tcPr>
          <w:p w14:paraId="67D36495" w14:textId="2705ABB4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7 (9.0)</w:t>
            </w:r>
          </w:p>
        </w:tc>
      </w:tr>
      <w:tr w:rsidR="00D61439" w14:paraId="5330F62A" w14:textId="49F73350" w:rsidTr="00D61439">
        <w:tc>
          <w:tcPr>
            <w:tcW w:w="2700" w:type="dxa"/>
          </w:tcPr>
          <w:p w14:paraId="66CFFB13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6-55</w:t>
            </w:r>
          </w:p>
        </w:tc>
        <w:tc>
          <w:tcPr>
            <w:tcW w:w="1525" w:type="dxa"/>
          </w:tcPr>
          <w:p w14:paraId="53DFFE70" w14:textId="199FB12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24 (34.3)</w:t>
            </w:r>
          </w:p>
        </w:tc>
      </w:tr>
      <w:tr w:rsidR="00D61439" w14:paraId="7F514323" w14:textId="0D767B4F" w:rsidTr="00D61439">
        <w:tc>
          <w:tcPr>
            <w:tcW w:w="2700" w:type="dxa"/>
          </w:tcPr>
          <w:p w14:paraId="18607D2E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6-75</w:t>
            </w:r>
          </w:p>
        </w:tc>
        <w:tc>
          <w:tcPr>
            <w:tcW w:w="1525" w:type="dxa"/>
          </w:tcPr>
          <w:p w14:paraId="48AF11F8" w14:textId="2062DE04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82 (48.4)</w:t>
            </w:r>
          </w:p>
        </w:tc>
      </w:tr>
      <w:tr w:rsidR="00D61439" w14:paraId="6B6DE97C" w14:textId="6849DEA8" w:rsidTr="00D61439">
        <w:tc>
          <w:tcPr>
            <w:tcW w:w="2700" w:type="dxa"/>
          </w:tcPr>
          <w:p w14:paraId="6B899311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≥ 76</w:t>
            </w:r>
          </w:p>
        </w:tc>
        <w:tc>
          <w:tcPr>
            <w:tcW w:w="1525" w:type="dxa"/>
          </w:tcPr>
          <w:p w14:paraId="17DBEF09" w14:textId="3D353338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6 (7.5)</w:t>
            </w:r>
          </w:p>
        </w:tc>
      </w:tr>
      <w:tr w:rsidR="00D61439" w14:paraId="7060C0C5" w14:textId="77777777" w:rsidTr="00D61439">
        <w:tc>
          <w:tcPr>
            <w:tcW w:w="2700" w:type="dxa"/>
          </w:tcPr>
          <w:p w14:paraId="64FA016D" w14:textId="7709C782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Unknown</w:t>
            </w:r>
          </w:p>
        </w:tc>
        <w:tc>
          <w:tcPr>
            <w:tcW w:w="1525" w:type="dxa"/>
          </w:tcPr>
          <w:p w14:paraId="661598CC" w14:textId="4BC98CD6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 (0.9)</w:t>
            </w:r>
          </w:p>
        </w:tc>
      </w:tr>
      <w:tr w:rsidR="00D61439" w14:paraId="59C46C79" w14:textId="326088F9" w:rsidTr="00D61439">
        <w:tc>
          <w:tcPr>
            <w:tcW w:w="2700" w:type="dxa"/>
          </w:tcPr>
          <w:p w14:paraId="48B5FD0D" w14:textId="56ED2CB2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ce </w:t>
            </w:r>
            <w:r w:rsidR="00F6303C">
              <w:rPr>
                <w:rFonts w:ascii="Arial" w:hAnsi="Arial" w:cs="Arial"/>
              </w:rPr>
              <w:t>and</w:t>
            </w:r>
            <w:r>
              <w:rPr>
                <w:rFonts w:ascii="Arial" w:hAnsi="Arial" w:cs="Arial"/>
              </w:rPr>
              <w:t xml:space="preserve"> ethnicity</w:t>
            </w:r>
          </w:p>
        </w:tc>
        <w:tc>
          <w:tcPr>
            <w:tcW w:w="1525" w:type="dxa"/>
          </w:tcPr>
          <w:p w14:paraId="08B9C4ED" w14:textId="77777777" w:rsidR="00D61439" w:rsidRDefault="00D61439" w:rsidP="008631B1">
            <w:pPr>
              <w:rPr>
                <w:rFonts w:ascii="Arial" w:hAnsi="Arial" w:cs="Arial"/>
              </w:rPr>
            </w:pPr>
          </w:p>
        </w:tc>
      </w:tr>
      <w:tr w:rsidR="00D61439" w14:paraId="40CAEFE8" w14:textId="52B9C662" w:rsidTr="00D61439">
        <w:tc>
          <w:tcPr>
            <w:tcW w:w="2700" w:type="dxa"/>
          </w:tcPr>
          <w:p w14:paraId="5F823685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White</w:t>
            </w:r>
          </w:p>
        </w:tc>
        <w:tc>
          <w:tcPr>
            <w:tcW w:w="1525" w:type="dxa"/>
          </w:tcPr>
          <w:p w14:paraId="217280FB" w14:textId="4F11F254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66 (49.9)</w:t>
            </w:r>
          </w:p>
        </w:tc>
      </w:tr>
      <w:tr w:rsidR="00D61439" w14:paraId="53C0FB74" w14:textId="1931CA3F" w:rsidTr="00D61439">
        <w:tc>
          <w:tcPr>
            <w:tcW w:w="2700" w:type="dxa"/>
          </w:tcPr>
          <w:p w14:paraId="44625F23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lack/African American</w:t>
            </w:r>
          </w:p>
        </w:tc>
        <w:tc>
          <w:tcPr>
            <w:tcW w:w="1525" w:type="dxa"/>
          </w:tcPr>
          <w:p w14:paraId="0CE8A2FA" w14:textId="2867AA6A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53 (29.4)</w:t>
            </w:r>
          </w:p>
        </w:tc>
      </w:tr>
      <w:tr w:rsidR="00D61439" w14:paraId="59C4B928" w14:textId="3745F023" w:rsidTr="00D61439">
        <w:tc>
          <w:tcPr>
            <w:tcW w:w="2700" w:type="dxa"/>
          </w:tcPr>
          <w:p w14:paraId="2D7B788B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ispanic/Latino</w:t>
            </w:r>
          </w:p>
        </w:tc>
        <w:tc>
          <w:tcPr>
            <w:tcW w:w="1525" w:type="dxa"/>
          </w:tcPr>
          <w:p w14:paraId="74CC3972" w14:textId="48D1C740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4 (8.1)</w:t>
            </w:r>
          </w:p>
        </w:tc>
      </w:tr>
      <w:tr w:rsidR="00D61439" w14:paraId="19A27560" w14:textId="6C001256" w:rsidTr="00D61439">
        <w:tc>
          <w:tcPr>
            <w:tcW w:w="2700" w:type="dxa"/>
          </w:tcPr>
          <w:p w14:paraId="6B001F5A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Other</w:t>
            </w:r>
          </w:p>
        </w:tc>
        <w:tc>
          <w:tcPr>
            <w:tcW w:w="1525" w:type="dxa"/>
          </w:tcPr>
          <w:p w14:paraId="7EBFA824" w14:textId="0B6D1988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7 (7.0)</w:t>
            </w:r>
          </w:p>
        </w:tc>
      </w:tr>
      <w:tr w:rsidR="00D61439" w14:paraId="0089DDCD" w14:textId="20AB879D" w:rsidTr="00D61439">
        <w:tc>
          <w:tcPr>
            <w:tcW w:w="2700" w:type="dxa"/>
          </w:tcPr>
          <w:p w14:paraId="087DA6F1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Unknown</w:t>
            </w:r>
          </w:p>
        </w:tc>
        <w:tc>
          <w:tcPr>
            <w:tcW w:w="1525" w:type="dxa"/>
          </w:tcPr>
          <w:p w14:paraId="577A0E77" w14:textId="01612BB1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9 (5.5)</w:t>
            </w:r>
          </w:p>
        </w:tc>
      </w:tr>
      <w:tr w:rsidR="00D61439" w14:paraId="1B1383F3" w14:textId="7B14C48A" w:rsidTr="00D61439">
        <w:tc>
          <w:tcPr>
            <w:tcW w:w="2700" w:type="dxa"/>
          </w:tcPr>
          <w:p w14:paraId="763E5D42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income</w:t>
            </w:r>
          </w:p>
        </w:tc>
        <w:tc>
          <w:tcPr>
            <w:tcW w:w="1525" w:type="dxa"/>
          </w:tcPr>
          <w:p w14:paraId="518CA144" w14:textId="77777777" w:rsidR="00D61439" w:rsidRDefault="00D61439" w:rsidP="008631B1">
            <w:pPr>
              <w:rPr>
                <w:rFonts w:ascii="Arial" w:hAnsi="Arial" w:cs="Arial"/>
              </w:rPr>
            </w:pPr>
          </w:p>
        </w:tc>
      </w:tr>
      <w:tr w:rsidR="00D61439" w14:paraId="3CB56F95" w14:textId="283FF1BA" w:rsidTr="00D61439">
        <w:tc>
          <w:tcPr>
            <w:tcW w:w="2700" w:type="dxa"/>
          </w:tcPr>
          <w:p w14:paraId="56B9B760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≤$47,999</w:t>
            </w:r>
          </w:p>
        </w:tc>
        <w:tc>
          <w:tcPr>
            <w:tcW w:w="1525" w:type="dxa"/>
          </w:tcPr>
          <w:p w14:paraId="2DBCBD43" w14:textId="1F81F5A2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62 (77.1)</w:t>
            </w:r>
          </w:p>
        </w:tc>
      </w:tr>
      <w:tr w:rsidR="00D61439" w14:paraId="4A2F2D68" w14:textId="59AFF89C" w:rsidTr="00D61439">
        <w:tc>
          <w:tcPr>
            <w:tcW w:w="2700" w:type="dxa"/>
          </w:tcPr>
          <w:p w14:paraId="17868278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&gt;$47,999</w:t>
            </w:r>
          </w:p>
        </w:tc>
        <w:tc>
          <w:tcPr>
            <w:tcW w:w="1525" w:type="dxa"/>
          </w:tcPr>
          <w:p w14:paraId="1E47F92E" w14:textId="5E680B1D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2 (20.0)</w:t>
            </w:r>
          </w:p>
        </w:tc>
      </w:tr>
      <w:tr w:rsidR="00D61439" w14:paraId="3424B4BA" w14:textId="110F108D" w:rsidTr="00D61439">
        <w:tc>
          <w:tcPr>
            <w:tcW w:w="2700" w:type="dxa"/>
          </w:tcPr>
          <w:p w14:paraId="0EEDC481" w14:textId="77777777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Unknown</w:t>
            </w:r>
          </w:p>
        </w:tc>
        <w:tc>
          <w:tcPr>
            <w:tcW w:w="1525" w:type="dxa"/>
          </w:tcPr>
          <w:p w14:paraId="5298348C" w14:textId="7479D1ED" w:rsidR="00D61439" w:rsidRDefault="00D61439" w:rsidP="00863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5 (2.9)</w:t>
            </w:r>
          </w:p>
        </w:tc>
      </w:tr>
    </w:tbl>
    <w:p w14:paraId="683D15AC" w14:textId="4CD599E0" w:rsidR="00CF7AA6" w:rsidRDefault="00CF7AA6">
      <w:pPr>
        <w:spacing w:line="259" w:lineRule="auto"/>
        <w:rPr>
          <w:rFonts w:ascii="Arial" w:hAnsi="Arial" w:cs="Arial"/>
        </w:rPr>
      </w:pPr>
    </w:p>
    <w:sectPr w:rsidR="00CF7AA6" w:rsidSect="001343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FB"/>
    <w:rsid w:val="00017AD2"/>
    <w:rsid w:val="000975E7"/>
    <w:rsid w:val="000B7AB1"/>
    <w:rsid w:val="000C6451"/>
    <w:rsid w:val="000E1A1E"/>
    <w:rsid w:val="000E5B04"/>
    <w:rsid w:val="0011262C"/>
    <w:rsid w:val="001161E6"/>
    <w:rsid w:val="0013437C"/>
    <w:rsid w:val="0015101F"/>
    <w:rsid w:val="001575F9"/>
    <w:rsid w:val="0016780F"/>
    <w:rsid w:val="001839DD"/>
    <w:rsid w:val="001A0036"/>
    <w:rsid w:val="001B39E9"/>
    <w:rsid w:val="001C0E73"/>
    <w:rsid w:val="001E476C"/>
    <w:rsid w:val="001F492E"/>
    <w:rsid w:val="00225DAB"/>
    <w:rsid w:val="002312BE"/>
    <w:rsid w:val="00232462"/>
    <w:rsid w:val="00240B61"/>
    <w:rsid w:val="00256BED"/>
    <w:rsid w:val="0027590F"/>
    <w:rsid w:val="00284F6D"/>
    <w:rsid w:val="002A3DDF"/>
    <w:rsid w:val="002B05E1"/>
    <w:rsid w:val="002B40E9"/>
    <w:rsid w:val="002B582C"/>
    <w:rsid w:val="002C1FCE"/>
    <w:rsid w:val="002D5511"/>
    <w:rsid w:val="002E5646"/>
    <w:rsid w:val="0033454B"/>
    <w:rsid w:val="0035055E"/>
    <w:rsid w:val="00364C47"/>
    <w:rsid w:val="00372C1C"/>
    <w:rsid w:val="00375907"/>
    <w:rsid w:val="0039079B"/>
    <w:rsid w:val="00395677"/>
    <w:rsid w:val="003A1AF9"/>
    <w:rsid w:val="003A62E9"/>
    <w:rsid w:val="003F7F81"/>
    <w:rsid w:val="00402642"/>
    <w:rsid w:val="00427FD2"/>
    <w:rsid w:val="00437074"/>
    <w:rsid w:val="00437DFB"/>
    <w:rsid w:val="0046260D"/>
    <w:rsid w:val="0046342B"/>
    <w:rsid w:val="00474584"/>
    <w:rsid w:val="00480855"/>
    <w:rsid w:val="00481527"/>
    <w:rsid w:val="00492B6A"/>
    <w:rsid w:val="0051465C"/>
    <w:rsid w:val="00524473"/>
    <w:rsid w:val="00567E17"/>
    <w:rsid w:val="005761F7"/>
    <w:rsid w:val="005919FB"/>
    <w:rsid w:val="005A216A"/>
    <w:rsid w:val="005D1981"/>
    <w:rsid w:val="005E519F"/>
    <w:rsid w:val="006460AC"/>
    <w:rsid w:val="00655EFE"/>
    <w:rsid w:val="00660980"/>
    <w:rsid w:val="0068069C"/>
    <w:rsid w:val="006A15D4"/>
    <w:rsid w:val="006C510A"/>
    <w:rsid w:val="006D1A1E"/>
    <w:rsid w:val="006D56F7"/>
    <w:rsid w:val="00711AB7"/>
    <w:rsid w:val="00767B59"/>
    <w:rsid w:val="00771D7C"/>
    <w:rsid w:val="007873E9"/>
    <w:rsid w:val="007B1B67"/>
    <w:rsid w:val="007C4BC7"/>
    <w:rsid w:val="007D4D2D"/>
    <w:rsid w:val="00815FD1"/>
    <w:rsid w:val="008631B1"/>
    <w:rsid w:val="00883ED6"/>
    <w:rsid w:val="00890A7D"/>
    <w:rsid w:val="008C2D5F"/>
    <w:rsid w:val="008F5A9F"/>
    <w:rsid w:val="008F5BFA"/>
    <w:rsid w:val="00921781"/>
    <w:rsid w:val="00922347"/>
    <w:rsid w:val="00925811"/>
    <w:rsid w:val="009565C9"/>
    <w:rsid w:val="009D11AB"/>
    <w:rsid w:val="00A265F9"/>
    <w:rsid w:val="00A50393"/>
    <w:rsid w:val="00A51922"/>
    <w:rsid w:val="00A674BA"/>
    <w:rsid w:val="00AE5631"/>
    <w:rsid w:val="00AF6A16"/>
    <w:rsid w:val="00B050C4"/>
    <w:rsid w:val="00B16DF0"/>
    <w:rsid w:val="00B16E34"/>
    <w:rsid w:val="00B46C5B"/>
    <w:rsid w:val="00B62192"/>
    <w:rsid w:val="00B806A4"/>
    <w:rsid w:val="00BA20B4"/>
    <w:rsid w:val="00C20E7C"/>
    <w:rsid w:val="00C22CD3"/>
    <w:rsid w:val="00C479A9"/>
    <w:rsid w:val="00C638CE"/>
    <w:rsid w:val="00CA2EE4"/>
    <w:rsid w:val="00CA4F52"/>
    <w:rsid w:val="00CC2269"/>
    <w:rsid w:val="00CE4FC2"/>
    <w:rsid w:val="00CF2B17"/>
    <w:rsid w:val="00CF7AA6"/>
    <w:rsid w:val="00D047A1"/>
    <w:rsid w:val="00D31B92"/>
    <w:rsid w:val="00D337F9"/>
    <w:rsid w:val="00D33F6F"/>
    <w:rsid w:val="00D36399"/>
    <w:rsid w:val="00D36C15"/>
    <w:rsid w:val="00D52414"/>
    <w:rsid w:val="00D5593C"/>
    <w:rsid w:val="00D60105"/>
    <w:rsid w:val="00D61439"/>
    <w:rsid w:val="00D9493A"/>
    <w:rsid w:val="00DB1E6A"/>
    <w:rsid w:val="00DC23E5"/>
    <w:rsid w:val="00E06BF9"/>
    <w:rsid w:val="00E179F7"/>
    <w:rsid w:val="00E272C9"/>
    <w:rsid w:val="00E45A0B"/>
    <w:rsid w:val="00E524C2"/>
    <w:rsid w:val="00E528C2"/>
    <w:rsid w:val="00E70B39"/>
    <w:rsid w:val="00EB5459"/>
    <w:rsid w:val="00EC2820"/>
    <w:rsid w:val="00EC649F"/>
    <w:rsid w:val="00F15615"/>
    <w:rsid w:val="00F21FDE"/>
    <w:rsid w:val="00F256AF"/>
    <w:rsid w:val="00F6303C"/>
    <w:rsid w:val="00F70C29"/>
    <w:rsid w:val="00F745B7"/>
    <w:rsid w:val="00FA363C"/>
    <w:rsid w:val="00FB0EE2"/>
    <w:rsid w:val="00FB72FF"/>
    <w:rsid w:val="00FC1696"/>
    <w:rsid w:val="00FD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DE807"/>
  <w15:chartTrackingRefBased/>
  <w15:docId w15:val="{BE40FD24-7B6E-456E-8DB0-9CB77D2A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9F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9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75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5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ourtney (NIH/NCI) [F]</dc:creator>
  <cp:keywords/>
  <dc:description/>
  <cp:lastModifiedBy>Williams, Courtney (NIH/NCI) [F]</cp:lastModifiedBy>
  <cp:revision>4</cp:revision>
  <dcterms:created xsi:type="dcterms:W3CDTF">2022-02-21T19:10:00Z</dcterms:created>
  <dcterms:modified xsi:type="dcterms:W3CDTF">2022-03-02T13:45:00Z</dcterms:modified>
</cp:coreProperties>
</file>